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39F50" w14:textId="77777777" w:rsidR="005E583E" w:rsidRPr="00380566" w:rsidRDefault="005E583E" w:rsidP="009E069B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</w:t>
      </w:r>
      <w:r w:rsidRPr="00380566">
        <w:rPr>
          <w:rFonts w:ascii="Times New Roman" w:hAnsi="Times New Roman" w:cs="Times New Roman"/>
          <w:b/>
          <w:bCs/>
        </w:rPr>
        <w:t xml:space="preserve">: </w:t>
      </w:r>
      <w:r w:rsidRPr="00C928FE">
        <w:rPr>
          <w:rFonts w:ascii="Times New Roman" w:hAnsi="Times New Roman" w:cs="Times New Roman"/>
          <w:bCs/>
        </w:rPr>
        <w:t>Differences in Characteristics for Patients</w:t>
      </w:r>
      <w:r>
        <w:rPr>
          <w:rFonts w:ascii="Times New Roman" w:hAnsi="Times New Roman" w:cs="Times New Roman"/>
          <w:bCs/>
        </w:rPr>
        <w:t xml:space="preserve"> With and Without Data on 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6"/>
        <w:gridCol w:w="1943"/>
        <w:gridCol w:w="1943"/>
        <w:gridCol w:w="1088"/>
      </w:tblGrid>
      <w:tr w:rsidR="005E583E" w:rsidRPr="00380566" w14:paraId="0BB767FC" w14:textId="77777777" w:rsidTr="00A7472A">
        <w:tc>
          <w:tcPr>
            <w:tcW w:w="4376" w:type="dxa"/>
            <w:vAlign w:val="center"/>
          </w:tcPr>
          <w:p w14:paraId="11D39137" w14:textId="77777777" w:rsidR="005E583E" w:rsidRPr="00380566" w:rsidRDefault="005E583E" w:rsidP="00A7472A">
            <w:pPr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43" w:type="dxa"/>
            <w:vAlign w:val="center"/>
          </w:tcPr>
          <w:p w14:paraId="7C769397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Number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8847B6">
              <w:rPr>
                <w:rFonts w:ascii="Times New Roman" w:hAnsi="Times New Roman" w:cs="Times New Roman"/>
                <w:b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Patients With Data on Mortality</w:t>
            </w:r>
          </w:p>
          <w:p w14:paraId="6C08F2ED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478)</w:t>
            </w:r>
          </w:p>
        </w:tc>
        <w:tc>
          <w:tcPr>
            <w:tcW w:w="1943" w:type="dxa"/>
            <w:vAlign w:val="center"/>
          </w:tcPr>
          <w:p w14:paraId="2E5C5DAB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0566">
              <w:rPr>
                <w:rFonts w:ascii="Times New Roman" w:hAnsi="Times New Roman" w:cs="Times New Roman"/>
                <w:b/>
                <w:bCs/>
              </w:rPr>
              <w:t>Number (%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DD03A3">
              <w:rPr>
                <w:rFonts w:ascii="Times New Roman" w:hAnsi="Times New Roman" w:cs="Times New Roman"/>
                <w:b/>
              </w:rPr>
              <w:t>Median (IQR)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Patients Without Data on Mortality</w:t>
            </w:r>
          </w:p>
          <w:p w14:paraId="28822E6E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)</w:t>
            </w:r>
          </w:p>
        </w:tc>
        <w:tc>
          <w:tcPr>
            <w:tcW w:w="1088" w:type="dxa"/>
            <w:vAlign w:val="center"/>
          </w:tcPr>
          <w:p w14:paraId="253C0C7A" w14:textId="77777777" w:rsidR="005E583E" w:rsidRPr="00380566" w:rsidRDefault="005E583E" w:rsidP="00A7472A">
            <w:pPr>
              <w:rPr>
                <w:rFonts w:ascii="Times New Roman" w:hAnsi="Times New Roman" w:cs="Times New Roman"/>
                <w:b/>
                <w:bCs/>
              </w:rPr>
            </w:pPr>
            <w:r w:rsidRPr="00A276B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E583E" w:rsidRPr="00380566" w14:paraId="698280A8" w14:textId="77777777" w:rsidTr="00A7472A">
        <w:tc>
          <w:tcPr>
            <w:tcW w:w="4376" w:type="dxa"/>
          </w:tcPr>
          <w:p w14:paraId="161CE2DA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43" w:type="dxa"/>
          </w:tcPr>
          <w:p w14:paraId="6D37706D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02E0FE63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0C8BC7F4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</w:tr>
      <w:tr w:rsidR="005E583E" w:rsidRPr="00380566" w14:paraId="5C719831" w14:textId="77777777" w:rsidTr="00A7472A">
        <w:tc>
          <w:tcPr>
            <w:tcW w:w="4376" w:type="dxa"/>
          </w:tcPr>
          <w:p w14:paraId="4E8E9386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943" w:type="dxa"/>
          </w:tcPr>
          <w:p w14:paraId="4EBE58D1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1 (73.4%)</w:t>
            </w:r>
          </w:p>
        </w:tc>
        <w:tc>
          <w:tcPr>
            <w:tcW w:w="1943" w:type="dxa"/>
          </w:tcPr>
          <w:p w14:paraId="77621B4B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(69.6%)</w:t>
            </w:r>
          </w:p>
        </w:tc>
        <w:tc>
          <w:tcPr>
            <w:tcW w:w="1088" w:type="dxa"/>
          </w:tcPr>
          <w:p w14:paraId="09BE167E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5A818714" w14:textId="77777777" w:rsidTr="00A7472A">
        <w:tc>
          <w:tcPr>
            <w:tcW w:w="4376" w:type="dxa"/>
          </w:tcPr>
          <w:p w14:paraId="0CE88764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943" w:type="dxa"/>
          </w:tcPr>
          <w:p w14:paraId="4F9EB6E8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 (26.6%)</w:t>
            </w:r>
          </w:p>
        </w:tc>
        <w:tc>
          <w:tcPr>
            <w:tcW w:w="1943" w:type="dxa"/>
          </w:tcPr>
          <w:p w14:paraId="16DBC93C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30.4%)</w:t>
            </w:r>
          </w:p>
        </w:tc>
        <w:tc>
          <w:tcPr>
            <w:tcW w:w="1088" w:type="dxa"/>
          </w:tcPr>
          <w:p w14:paraId="08C3CC4E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5F3B627E" w14:textId="77777777" w:rsidTr="00A7472A">
        <w:tc>
          <w:tcPr>
            <w:tcW w:w="4376" w:type="dxa"/>
          </w:tcPr>
          <w:p w14:paraId="3627F3B1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ge</w:t>
            </w:r>
            <w:r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943" w:type="dxa"/>
          </w:tcPr>
          <w:p w14:paraId="35BC9695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6–46)</w:t>
            </w:r>
          </w:p>
        </w:tc>
        <w:tc>
          <w:tcPr>
            <w:tcW w:w="1943" w:type="dxa"/>
          </w:tcPr>
          <w:p w14:paraId="1EE99E55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25–41)</w:t>
            </w:r>
          </w:p>
        </w:tc>
        <w:tc>
          <w:tcPr>
            <w:tcW w:w="1088" w:type="dxa"/>
          </w:tcPr>
          <w:p w14:paraId="036BF24F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</w:tr>
      <w:tr w:rsidR="005E583E" w:rsidRPr="00380566" w14:paraId="5607E0D2" w14:textId="77777777" w:rsidTr="00A7472A">
        <w:tc>
          <w:tcPr>
            <w:tcW w:w="4376" w:type="dxa"/>
          </w:tcPr>
          <w:p w14:paraId="043E528B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Heart Rate</w:t>
            </w:r>
            <w:bookmarkStart w:id="0" w:name="_GoBack"/>
            <w:bookmarkEnd w:id="0"/>
          </w:p>
        </w:tc>
        <w:tc>
          <w:tcPr>
            <w:tcW w:w="1943" w:type="dxa"/>
          </w:tcPr>
          <w:p w14:paraId="65F15F02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72–99)</w:t>
            </w:r>
          </w:p>
        </w:tc>
        <w:tc>
          <w:tcPr>
            <w:tcW w:w="1943" w:type="dxa"/>
          </w:tcPr>
          <w:p w14:paraId="77D6B8A0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 (75–89)</w:t>
            </w:r>
          </w:p>
        </w:tc>
        <w:tc>
          <w:tcPr>
            <w:tcW w:w="1088" w:type="dxa"/>
          </w:tcPr>
          <w:p w14:paraId="0375B75B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</w:tr>
      <w:tr w:rsidR="005E583E" w:rsidRPr="00380566" w14:paraId="2614DDC1" w14:textId="77777777" w:rsidTr="00A7472A">
        <w:tc>
          <w:tcPr>
            <w:tcW w:w="4376" w:type="dxa"/>
          </w:tcPr>
          <w:p w14:paraId="0748AC10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Respiratory Rate</w:t>
            </w:r>
          </w:p>
        </w:tc>
        <w:tc>
          <w:tcPr>
            <w:tcW w:w="1943" w:type="dxa"/>
          </w:tcPr>
          <w:p w14:paraId="09FD9824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8–20)</w:t>
            </w:r>
          </w:p>
        </w:tc>
        <w:tc>
          <w:tcPr>
            <w:tcW w:w="1943" w:type="dxa"/>
          </w:tcPr>
          <w:p w14:paraId="60C244A3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6–20)</w:t>
            </w:r>
          </w:p>
        </w:tc>
        <w:tc>
          <w:tcPr>
            <w:tcW w:w="1088" w:type="dxa"/>
          </w:tcPr>
          <w:p w14:paraId="17D01DD3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E583E" w:rsidRPr="00380566" w14:paraId="2700346F" w14:textId="77777777" w:rsidTr="00A7472A">
        <w:tc>
          <w:tcPr>
            <w:tcW w:w="4376" w:type="dxa"/>
          </w:tcPr>
          <w:p w14:paraId="098BEE23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Systolic Blood Pressure</w:t>
            </w:r>
          </w:p>
        </w:tc>
        <w:tc>
          <w:tcPr>
            <w:tcW w:w="1943" w:type="dxa"/>
          </w:tcPr>
          <w:p w14:paraId="583B70F5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111–135)</w:t>
            </w:r>
          </w:p>
        </w:tc>
        <w:tc>
          <w:tcPr>
            <w:tcW w:w="1943" w:type="dxa"/>
          </w:tcPr>
          <w:p w14:paraId="7B694257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 (118–139)</w:t>
            </w:r>
          </w:p>
        </w:tc>
        <w:tc>
          <w:tcPr>
            <w:tcW w:w="1088" w:type="dxa"/>
          </w:tcPr>
          <w:p w14:paraId="1022ED8F" w14:textId="77777777" w:rsidR="005E583E" w:rsidRPr="00B92B2B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</w:tr>
      <w:tr w:rsidR="005E583E" w:rsidRPr="00380566" w14:paraId="669B2F66" w14:textId="77777777" w:rsidTr="00A7472A">
        <w:tc>
          <w:tcPr>
            <w:tcW w:w="4376" w:type="dxa"/>
          </w:tcPr>
          <w:p w14:paraId="4DE8439D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Glasgow Coma Scale</w:t>
            </w:r>
          </w:p>
        </w:tc>
        <w:tc>
          <w:tcPr>
            <w:tcW w:w="1943" w:type="dxa"/>
          </w:tcPr>
          <w:p w14:paraId="6276CE33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02D17783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38E28F2B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</w:tr>
      <w:tr w:rsidR="005E583E" w:rsidRPr="00380566" w14:paraId="61BF2E55" w14:textId="77777777" w:rsidTr="00A7472A">
        <w:tc>
          <w:tcPr>
            <w:tcW w:w="4376" w:type="dxa"/>
          </w:tcPr>
          <w:p w14:paraId="6A765789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943" w:type="dxa"/>
          </w:tcPr>
          <w:p w14:paraId="590909CB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5.3%)</w:t>
            </w:r>
          </w:p>
        </w:tc>
        <w:tc>
          <w:tcPr>
            <w:tcW w:w="1943" w:type="dxa"/>
          </w:tcPr>
          <w:p w14:paraId="4AC9A795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088" w:type="dxa"/>
          </w:tcPr>
          <w:p w14:paraId="352EDC1E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547EF29A" w14:textId="77777777" w:rsidTr="00A7472A">
        <w:tc>
          <w:tcPr>
            <w:tcW w:w="4376" w:type="dxa"/>
          </w:tcPr>
          <w:p w14:paraId="7E615EFF" w14:textId="77777777" w:rsidR="005E583E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</w:t>
            </w:r>
          </w:p>
        </w:tc>
        <w:tc>
          <w:tcPr>
            <w:tcW w:w="1943" w:type="dxa"/>
          </w:tcPr>
          <w:p w14:paraId="788660F5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9.8%)</w:t>
            </w:r>
          </w:p>
        </w:tc>
        <w:tc>
          <w:tcPr>
            <w:tcW w:w="1943" w:type="dxa"/>
          </w:tcPr>
          <w:p w14:paraId="56428ED0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4.4%)</w:t>
            </w:r>
          </w:p>
        </w:tc>
        <w:tc>
          <w:tcPr>
            <w:tcW w:w="1088" w:type="dxa"/>
          </w:tcPr>
          <w:p w14:paraId="526DAC7C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35CBE864" w14:textId="77777777" w:rsidTr="00A7472A">
        <w:tc>
          <w:tcPr>
            <w:tcW w:w="4376" w:type="dxa"/>
          </w:tcPr>
          <w:p w14:paraId="252DEAD1" w14:textId="77777777" w:rsidR="005E583E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-15</w:t>
            </w:r>
          </w:p>
        </w:tc>
        <w:tc>
          <w:tcPr>
            <w:tcW w:w="1943" w:type="dxa"/>
          </w:tcPr>
          <w:p w14:paraId="6D962AD7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85.0%)</w:t>
            </w:r>
          </w:p>
        </w:tc>
        <w:tc>
          <w:tcPr>
            <w:tcW w:w="1943" w:type="dxa"/>
          </w:tcPr>
          <w:p w14:paraId="34F66EEB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96.6%)</w:t>
            </w:r>
          </w:p>
        </w:tc>
        <w:tc>
          <w:tcPr>
            <w:tcW w:w="1088" w:type="dxa"/>
          </w:tcPr>
          <w:p w14:paraId="6D0A0E1A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0771396B" w14:textId="77777777" w:rsidTr="00A7472A">
        <w:tc>
          <w:tcPr>
            <w:tcW w:w="4376" w:type="dxa"/>
          </w:tcPr>
          <w:p w14:paraId="6A9F225C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Mechanism of Injury</w:t>
            </w:r>
          </w:p>
        </w:tc>
        <w:tc>
          <w:tcPr>
            <w:tcW w:w="1943" w:type="dxa"/>
          </w:tcPr>
          <w:p w14:paraId="75F6220C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7E852582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</w:tcPr>
          <w:p w14:paraId="54FCF5DE" w14:textId="77777777" w:rsidR="005E583E" w:rsidRPr="00380566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</w:tr>
      <w:tr w:rsidR="005E583E" w:rsidRPr="00380566" w14:paraId="5262555B" w14:textId="77777777" w:rsidTr="00A7472A">
        <w:tc>
          <w:tcPr>
            <w:tcW w:w="4376" w:type="dxa"/>
          </w:tcPr>
          <w:p w14:paraId="1DB46356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Road Traffic Accident</w:t>
            </w:r>
          </w:p>
        </w:tc>
        <w:tc>
          <w:tcPr>
            <w:tcW w:w="1943" w:type="dxa"/>
          </w:tcPr>
          <w:p w14:paraId="2C53AD30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 (61.9%)</w:t>
            </w:r>
          </w:p>
        </w:tc>
        <w:tc>
          <w:tcPr>
            <w:tcW w:w="1943" w:type="dxa"/>
          </w:tcPr>
          <w:p w14:paraId="2127E733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55.6%)</w:t>
            </w:r>
          </w:p>
        </w:tc>
        <w:tc>
          <w:tcPr>
            <w:tcW w:w="1088" w:type="dxa"/>
          </w:tcPr>
          <w:p w14:paraId="12DD646D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538B283B" w14:textId="77777777" w:rsidTr="00A7472A">
        <w:tc>
          <w:tcPr>
            <w:tcW w:w="4376" w:type="dxa"/>
          </w:tcPr>
          <w:p w14:paraId="217160E6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Blunt Injury or Fall</w:t>
            </w:r>
          </w:p>
        </w:tc>
        <w:tc>
          <w:tcPr>
            <w:tcW w:w="1943" w:type="dxa"/>
          </w:tcPr>
          <w:p w14:paraId="159F0D0E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23.6%)</w:t>
            </w:r>
          </w:p>
        </w:tc>
        <w:tc>
          <w:tcPr>
            <w:tcW w:w="1943" w:type="dxa"/>
          </w:tcPr>
          <w:p w14:paraId="11C4A017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3.1%)</w:t>
            </w:r>
          </w:p>
        </w:tc>
        <w:tc>
          <w:tcPr>
            <w:tcW w:w="1088" w:type="dxa"/>
          </w:tcPr>
          <w:p w14:paraId="3F3E4934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17F3B100" w14:textId="77777777" w:rsidTr="00A7472A">
        <w:tc>
          <w:tcPr>
            <w:tcW w:w="4376" w:type="dxa"/>
          </w:tcPr>
          <w:p w14:paraId="1C933F32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Penetrating Injury</w:t>
            </w:r>
          </w:p>
        </w:tc>
        <w:tc>
          <w:tcPr>
            <w:tcW w:w="1943" w:type="dxa"/>
          </w:tcPr>
          <w:p w14:paraId="57EC19E2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1.7%)</w:t>
            </w:r>
          </w:p>
        </w:tc>
        <w:tc>
          <w:tcPr>
            <w:tcW w:w="1943" w:type="dxa"/>
          </w:tcPr>
          <w:p w14:paraId="17A9E033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8.0%)</w:t>
            </w:r>
          </w:p>
        </w:tc>
        <w:tc>
          <w:tcPr>
            <w:tcW w:w="1088" w:type="dxa"/>
          </w:tcPr>
          <w:p w14:paraId="6B0AC9FC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072777F0" w14:textId="77777777" w:rsidTr="00A7472A">
        <w:tc>
          <w:tcPr>
            <w:tcW w:w="4376" w:type="dxa"/>
          </w:tcPr>
          <w:p w14:paraId="7ADA0891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Burn</w:t>
            </w:r>
          </w:p>
        </w:tc>
        <w:tc>
          <w:tcPr>
            <w:tcW w:w="1943" w:type="dxa"/>
          </w:tcPr>
          <w:p w14:paraId="19878C07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.4%)</w:t>
            </w:r>
          </w:p>
        </w:tc>
        <w:tc>
          <w:tcPr>
            <w:tcW w:w="1943" w:type="dxa"/>
          </w:tcPr>
          <w:p w14:paraId="0013AB02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9%)</w:t>
            </w:r>
          </w:p>
        </w:tc>
        <w:tc>
          <w:tcPr>
            <w:tcW w:w="1088" w:type="dxa"/>
          </w:tcPr>
          <w:p w14:paraId="0D9423A0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54713878" w14:textId="77777777" w:rsidTr="00A7472A">
        <w:tc>
          <w:tcPr>
            <w:tcW w:w="4376" w:type="dxa"/>
          </w:tcPr>
          <w:p w14:paraId="1030E5E9" w14:textId="77777777" w:rsidR="005E583E" w:rsidRPr="00380566" w:rsidRDefault="005E583E" w:rsidP="00A7472A">
            <w:pPr>
              <w:ind w:left="180"/>
              <w:jc w:val="both"/>
              <w:rPr>
                <w:rFonts w:ascii="Times New Roman" w:hAnsi="Times New Roman" w:cs="Times New Roman"/>
              </w:rPr>
            </w:pPr>
            <w:r w:rsidRPr="00380566">
              <w:rPr>
                <w:rFonts w:ascii="Times New Roman" w:hAnsi="Times New Roman" w:cs="Times New Roman"/>
              </w:rPr>
              <w:t>Animal Encounter</w:t>
            </w:r>
          </w:p>
        </w:tc>
        <w:tc>
          <w:tcPr>
            <w:tcW w:w="1943" w:type="dxa"/>
          </w:tcPr>
          <w:p w14:paraId="3EF0D402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4%)</w:t>
            </w:r>
          </w:p>
        </w:tc>
        <w:tc>
          <w:tcPr>
            <w:tcW w:w="1943" w:type="dxa"/>
          </w:tcPr>
          <w:p w14:paraId="3802397F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6%)</w:t>
            </w:r>
          </w:p>
        </w:tc>
        <w:tc>
          <w:tcPr>
            <w:tcW w:w="1088" w:type="dxa"/>
          </w:tcPr>
          <w:p w14:paraId="48648C8F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E583E" w:rsidRPr="00380566" w14:paraId="4BEE9131" w14:textId="77777777" w:rsidTr="00A7472A">
        <w:tc>
          <w:tcPr>
            <w:tcW w:w="4376" w:type="dxa"/>
          </w:tcPr>
          <w:p w14:paraId="16902A5D" w14:textId="77777777" w:rsidR="005E583E" w:rsidRPr="00380566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mpala Trauma Score</w:t>
            </w:r>
          </w:p>
        </w:tc>
        <w:tc>
          <w:tcPr>
            <w:tcW w:w="1943" w:type="dxa"/>
          </w:tcPr>
          <w:p w14:paraId="33B5F24D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5–16)</w:t>
            </w:r>
          </w:p>
        </w:tc>
        <w:tc>
          <w:tcPr>
            <w:tcW w:w="1943" w:type="dxa"/>
          </w:tcPr>
          <w:p w14:paraId="661D3682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6–16)</w:t>
            </w:r>
          </w:p>
        </w:tc>
        <w:tc>
          <w:tcPr>
            <w:tcW w:w="1088" w:type="dxa"/>
          </w:tcPr>
          <w:p w14:paraId="09C0FE75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E583E" w:rsidRPr="00380566" w14:paraId="4D4FAC62" w14:textId="77777777" w:rsidTr="00A7472A">
        <w:tc>
          <w:tcPr>
            <w:tcW w:w="4376" w:type="dxa"/>
          </w:tcPr>
          <w:p w14:paraId="1A44D19B" w14:textId="77777777" w:rsidR="005E583E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ised Trauma Score</w:t>
            </w:r>
          </w:p>
        </w:tc>
        <w:tc>
          <w:tcPr>
            <w:tcW w:w="1943" w:type="dxa"/>
          </w:tcPr>
          <w:p w14:paraId="5D29E1C0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 (7.84–7.84)</w:t>
            </w:r>
          </w:p>
        </w:tc>
        <w:tc>
          <w:tcPr>
            <w:tcW w:w="1943" w:type="dxa"/>
          </w:tcPr>
          <w:p w14:paraId="2AC676AA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 (7.84–7.84)</w:t>
            </w:r>
          </w:p>
        </w:tc>
        <w:tc>
          <w:tcPr>
            <w:tcW w:w="1088" w:type="dxa"/>
          </w:tcPr>
          <w:p w14:paraId="1AC33186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</w:tr>
      <w:tr w:rsidR="005E583E" w:rsidRPr="00380566" w14:paraId="16977009" w14:textId="77777777" w:rsidTr="00A7472A">
        <w:tc>
          <w:tcPr>
            <w:tcW w:w="4376" w:type="dxa"/>
          </w:tcPr>
          <w:p w14:paraId="0495091E" w14:textId="77777777" w:rsidR="005E583E" w:rsidRDefault="005E583E" w:rsidP="00A7472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age Early Warning Score</w:t>
            </w:r>
          </w:p>
        </w:tc>
        <w:tc>
          <w:tcPr>
            <w:tcW w:w="1943" w:type="dxa"/>
          </w:tcPr>
          <w:p w14:paraId="648B6B62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–7)</w:t>
            </w:r>
          </w:p>
        </w:tc>
        <w:tc>
          <w:tcPr>
            <w:tcW w:w="1943" w:type="dxa"/>
          </w:tcPr>
          <w:p w14:paraId="53A3843D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–5)</w:t>
            </w:r>
          </w:p>
        </w:tc>
        <w:tc>
          <w:tcPr>
            <w:tcW w:w="1088" w:type="dxa"/>
          </w:tcPr>
          <w:p w14:paraId="4314F8BE" w14:textId="77777777" w:rsidR="005E583E" w:rsidRDefault="005E583E" w:rsidP="00A747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1</w:t>
            </w:r>
          </w:p>
        </w:tc>
      </w:tr>
    </w:tbl>
    <w:p w14:paraId="4AB1C908" w14:textId="31903BEC" w:rsidR="005E583E" w:rsidRDefault="005E583E">
      <w:pPr>
        <w:rPr>
          <w:rFonts w:ascii="Times New Roman" w:hAnsi="Times New Roman" w:cs="Times New Roman"/>
          <w:b/>
          <w:bCs/>
        </w:rPr>
      </w:pPr>
    </w:p>
    <w:sectPr w:rsidR="005E583E" w:rsidSect="006D68AB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C0ADCA" w14:textId="77777777" w:rsidR="0098625F" w:rsidRDefault="0098625F">
      <w:r>
        <w:separator/>
      </w:r>
    </w:p>
  </w:endnote>
  <w:endnote w:type="continuationSeparator" w:id="0">
    <w:p w14:paraId="76330FBD" w14:textId="77777777" w:rsidR="0098625F" w:rsidRDefault="00986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3" w:usb1="288F0000" w:usb2="00000016" w:usb3="00000000" w:csb0="0004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987595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113966" w14:textId="77777777" w:rsidR="00A7472A" w:rsidRDefault="005E583E" w:rsidP="00952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D3E8FA" w14:textId="77777777" w:rsidR="00A7472A" w:rsidRDefault="001B2E5E" w:rsidP="0003591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83333" w14:textId="77777777" w:rsidR="00A7472A" w:rsidRPr="0003591D" w:rsidRDefault="001B2E5E" w:rsidP="0003591D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8EB3F4" w14:textId="77777777" w:rsidR="0098625F" w:rsidRDefault="0098625F">
      <w:r>
        <w:separator/>
      </w:r>
    </w:p>
  </w:footnote>
  <w:footnote w:type="continuationSeparator" w:id="0">
    <w:p w14:paraId="207F4A33" w14:textId="77777777" w:rsidR="0098625F" w:rsidRDefault="009862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4C5C"/>
    <w:multiLevelType w:val="hybridMultilevel"/>
    <w:tmpl w:val="787CA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45B6F"/>
    <w:multiLevelType w:val="multilevel"/>
    <w:tmpl w:val="0CD6E47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1813129"/>
    <w:multiLevelType w:val="hybridMultilevel"/>
    <w:tmpl w:val="69902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EA207D"/>
    <w:multiLevelType w:val="hybridMultilevel"/>
    <w:tmpl w:val="22405F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E583E"/>
    <w:rsid w:val="00001C8E"/>
    <w:rsid w:val="00010F8C"/>
    <w:rsid w:val="000209DA"/>
    <w:rsid w:val="00062BEE"/>
    <w:rsid w:val="000777CD"/>
    <w:rsid w:val="000A71B5"/>
    <w:rsid w:val="000A774F"/>
    <w:rsid w:val="000B0E64"/>
    <w:rsid w:val="000B5A1E"/>
    <w:rsid w:val="000E131B"/>
    <w:rsid w:val="00110A04"/>
    <w:rsid w:val="00156156"/>
    <w:rsid w:val="00167033"/>
    <w:rsid w:val="00187E76"/>
    <w:rsid w:val="0019368A"/>
    <w:rsid w:val="001975AC"/>
    <w:rsid w:val="001B2E5E"/>
    <w:rsid w:val="001C7043"/>
    <w:rsid w:val="001D5F25"/>
    <w:rsid w:val="001E2D14"/>
    <w:rsid w:val="001F31DA"/>
    <w:rsid w:val="00201B9C"/>
    <w:rsid w:val="00207069"/>
    <w:rsid w:val="00214843"/>
    <w:rsid w:val="00225B02"/>
    <w:rsid w:val="002422ED"/>
    <w:rsid w:val="00246AA0"/>
    <w:rsid w:val="002502C0"/>
    <w:rsid w:val="00282DBC"/>
    <w:rsid w:val="002851C0"/>
    <w:rsid w:val="00285B1E"/>
    <w:rsid w:val="0029384D"/>
    <w:rsid w:val="002B4366"/>
    <w:rsid w:val="002B5098"/>
    <w:rsid w:val="002C3C09"/>
    <w:rsid w:val="002D3509"/>
    <w:rsid w:val="002F204D"/>
    <w:rsid w:val="002F493A"/>
    <w:rsid w:val="003039C1"/>
    <w:rsid w:val="00306F81"/>
    <w:rsid w:val="0031156C"/>
    <w:rsid w:val="00315174"/>
    <w:rsid w:val="00317E9E"/>
    <w:rsid w:val="00325ECA"/>
    <w:rsid w:val="00337636"/>
    <w:rsid w:val="003401B0"/>
    <w:rsid w:val="00352D17"/>
    <w:rsid w:val="0035498D"/>
    <w:rsid w:val="00354ADD"/>
    <w:rsid w:val="003772B9"/>
    <w:rsid w:val="003815A7"/>
    <w:rsid w:val="003A7B7C"/>
    <w:rsid w:val="003C52F5"/>
    <w:rsid w:val="00400CE3"/>
    <w:rsid w:val="00402ED0"/>
    <w:rsid w:val="00423A30"/>
    <w:rsid w:val="00440486"/>
    <w:rsid w:val="00456FD9"/>
    <w:rsid w:val="00464F7E"/>
    <w:rsid w:val="00466F48"/>
    <w:rsid w:val="00476B9C"/>
    <w:rsid w:val="004903EE"/>
    <w:rsid w:val="0049213C"/>
    <w:rsid w:val="0049490F"/>
    <w:rsid w:val="004A5765"/>
    <w:rsid w:val="004B2EBC"/>
    <w:rsid w:val="004C04EC"/>
    <w:rsid w:val="004D0E49"/>
    <w:rsid w:val="004E1678"/>
    <w:rsid w:val="005036F7"/>
    <w:rsid w:val="0050384D"/>
    <w:rsid w:val="00526826"/>
    <w:rsid w:val="00527C52"/>
    <w:rsid w:val="00532EA4"/>
    <w:rsid w:val="00552919"/>
    <w:rsid w:val="0059011E"/>
    <w:rsid w:val="005A2706"/>
    <w:rsid w:val="005A343F"/>
    <w:rsid w:val="005A64D5"/>
    <w:rsid w:val="005B73D8"/>
    <w:rsid w:val="005C38D0"/>
    <w:rsid w:val="005D4FB8"/>
    <w:rsid w:val="005E583E"/>
    <w:rsid w:val="005F13AC"/>
    <w:rsid w:val="005F326C"/>
    <w:rsid w:val="006020F0"/>
    <w:rsid w:val="006027E8"/>
    <w:rsid w:val="0064739B"/>
    <w:rsid w:val="0065083F"/>
    <w:rsid w:val="00653B5B"/>
    <w:rsid w:val="00662DE8"/>
    <w:rsid w:val="0066793B"/>
    <w:rsid w:val="0067069A"/>
    <w:rsid w:val="00672AC6"/>
    <w:rsid w:val="00687D40"/>
    <w:rsid w:val="006A5C05"/>
    <w:rsid w:val="006A63B2"/>
    <w:rsid w:val="006C0124"/>
    <w:rsid w:val="006D68AB"/>
    <w:rsid w:val="006E71BE"/>
    <w:rsid w:val="006E7583"/>
    <w:rsid w:val="006F3EB7"/>
    <w:rsid w:val="00717C4F"/>
    <w:rsid w:val="00727469"/>
    <w:rsid w:val="0073530B"/>
    <w:rsid w:val="00760C5B"/>
    <w:rsid w:val="00774913"/>
    <w:rsid w:val="007764BC"/>
    <w:rsid w:val="0078163B"/>
    <w:rsid w:val="007837B3"/>
    <w:rsid w:val="00796D4F"/>
    <w:rsid w:val="007E6051"/>
    <w:rsid w:val="007E7DF5"/>
    <w:rsid w:val="00805A85"/>
    <w:rsid w:val="00823346"/>
    <w:rsid w:val="00832091"/>
    <w:rsid w:val="00845EBD"/>
    <w:rsid w:val="00846844"/>
    <w:rsid w:val="008516C9"/>
    <w:rsid w:val="00870FA0"/>
    <w:rsid w:val="00877A4E"/>
    <w:rsid w:val="00891F3D"/>
    <w:rsid w:val="00892847"/>
    <w:rsid w:val="008939EF"/>
    <w:rsid w:val="008B6F98"/>
    <w:rsid w:val="008F2CC4"/>
    <w:rsid w:val="00926720"/>
    <w:rsid w:val="00955228"/>
    <w:rsid w:val="00956003"/>
    <w:rsid w:val="0098625F"/>
    <w:rsid w:val="00987F11"/>
    <w:rsid w:val="009A1DF6"/>
    <w:rsid w:val="009B3BF2"/>
    <w:rsid w:val="009C49C3"/>
    <w:rsid w:val="009C55BB"/>
    <w:rsid w:val="009F7F64"/>
    <w:rsid w:val="00A27CAE"/>
    <w:rsid w:val="00A41033"/>
    <w:rsid w:val="00A41A77"/>
    <w:rsid w:val="00A47895"/>
    <w:rsid w:val="00A62F1D"/>
    <w:rsid w:val="00A67A03"/>
    <w:rsid w:val="00A75A86"/>
    <w:rsid w:val="00A86A34"/>
    <w:rsid w:val="00A92401"/>
    <w:rsid w:val="00A927EA"/>
    <w:rsid w:val="00AA1874"/>
    <w:rsid w:val="00AD43FB"/>
    <w:rsid w:val="00AE1DC6"/>
    <w:rsid w:val="00AE3A01"/>
    <w:rsid w:val="00AF4DBD"/>
    <w:rsid w:val="00B04D68"/>
    <w:rsid w:val="00B51714"/>
    <w:rsid w:val="00B6495A"/>
    <w:rsid w:val="00B733A5"/>
    <w:rsid w:val="00B814A6"/>
    <w:rsid w:val="00BB27C0"/>
    <w:rsid w:val="00BD208C"/>
    <w:rsid w:val="00BD39D3"/>
    <w:rsid w:val="00BF4C57"/>
    <w:rsid w:val="00C016F2"/>
    <w:rsid w:val="00C0598C"/>
    <w:rsid w:val="00C56BD1"/>
    <w:rsid w:val="00C81E1B"/>
    <w:rsid w:val="00CA5227"/>
    <w:rsid w:val="00CD2886"/>
    <w:rsid w:val="00CF0729"/>
    <w:rsid w:val="00CF2706"/>
    <w:rsid w:val="00D17584"/>
    <w:rsid w:val="00D311A8"/>
    <w:rsid w:val="00DA3E64"/>
    <w:rsid w:val="00DB03C0"/>
    <w:rsid w:val="00DC5CA8"/>
    <w:rsid w:val="00DC6D6E"/>
    <w:rsid w:val="00DF52D0"/>
    <w:rsid w:val="00DF6EB7"/>
    <w:rsid w:val="00E24050"/>
    <w:rsid w:val="00E37237"/>
    <w:rsid w:val="00E4566D"/>
    <w:rsid w:val="00E52813"/>
    <w:rsid w:val="00E62CAB"/>
    <w:rsid w:val="00E65B68"/>
    <w:rsid w:val="00E66DF5"/>
    <w:rsid w:val="00E72A2D"/>
    <w:rsid w:val="00E77C35"/>
    <w:rsid w:val="00E959F7"/>
    <w:rsid w:val="00ED4BCA"/>
    <w:rsid w:val="00ED77B9"/>
    <w:rsid w:val="00EE4A86"/>
    <w:rsid w:val="00EE6809"/>
    <w:rsid w:val="00EF5B49"/>
    <w:rsid w:val="00F00B3C"/>
    <w:rsid w:val="00F233CB"/>
    <w:rsid w:val="00F40EB8"/>
    <w:rsid w:val="00F54273"/>
    <w:rsid w:val="00F550FD"/>
    <w:rsid w:val="00F56244"/>
    <w:rsid w:val="00F611C7"/>
    <w:rsid w:val="00F652A8"/>
    <w:rsid w:val="00F978BF"/>
    <w:rsid w:val="00FA7FA7"/>
    <w:rsid w:val="00FC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331D0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8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5E583E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583E"/>
  </w:style>
  <w:style w:type="paragraph" w:styleId="Footer">
    <w:name w:val="footer"/>
    <w:basedOn w:val="Normal"/>
    <w:link w:val="FooterChar"/>
    <w:uiPriority w:val="99"/>
    <w:unhideWhenUsed/>
    <w:rsid w:val="005E58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583E"/>
  </w:style>
  <w:style w:type="character" w:styleId="PageNumber">
    <w:name w:val="page number"/>
    <w:basedOn w:val="DefaultParagraphFont"/>
    <w:uiPriority w:val="99"/>
    <w:semiHidden/>
    <w:unhideWhenUsed/>
    <w:rsid w:val="005E583E"/>
  </w:style>
  <w:style w:type="paragraph" w:styleId="BalloonText">
    <w:name w:val="Balloon Text"/>
    <w:basedOn w:val="Normal"/>
    <w:link w:val="BalloonTextChar"/>
    <w:uiPriority w:val="99"/>
    <w:semiHidden/>
    <w:unhideWhenUsed/>
    <w:rsid w:val="005E58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83E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E5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E5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8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8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83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E583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E583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E583E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E583E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5E583E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5E583E"/>
  </w:style>
  <w:style w:type="paragraph" w:customStyle="1" w:styleId="Normal1">
    <w:name w:val="Normal1"/>
    <w:link w:val="Normal1Char"/>
    <w:rsid w:val="005E583E"/>
    <w:pPr>
      <w:spacing w:line="276" w:lineRule="auto"/>
    </w:pPr>
    <w:rPr>
      <w:rFonts w:ascii="Arial" w:eastAsia="SimSun" w:hAnsi="Arial" w:cs="Arial"/>
      <w:sz w:val="22"/>
      <w:szCs w:val="22"/>
      <w:lang w:val="en"/>
    </w:rPr>
  </w:style>
  <w:style w:type="character" w:customStyle="1" w:styleId="Normal1Char">
    <w:name w:val="Normal1 Char"/>
    <w:basedOn w:val="DefaultParagraphFont"/>
    <w:link w:val="Normal1"/>
    <w:rsid w:val="005E583E"/>
    <w:rPr>
      <w:rFonts w:ascii="Arial" w:eastAsia="SimSun" w:hAnsi="Arial" w:cs="Arial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5E583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583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E583E"/>
    <w:pPr>
      <w:ind w:left="720"/>
      <w:contextualSpacing/>
    </w:pPr>
  </w:style>
  <w:style w:type="character" w:customStyle="1" w:styleId="il">
    <w:name w:val="il"/>
    <w:basedOn w:val="DefaultParagraphFont"/>
    <w:rsid w:val="005E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Macintosh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r</dc:creator>
  <cp:keywords/>
  <dc:description/>
  <cp:lastModifiedBy>Maria Nguyen</cp:lastModifiedBy>
  <cp:revision>2</cp:revision>
  <dcterms:created xsi:type="dcterms:W3CDTF">2020-09-08T21:35:00Z</dcterms:created>
  <dcterms:modified xsi:type="dcterms:W3CDTF">2020-09-08T21:35:00Z</dcterms:modified>
</cp:coreProperties>
</file>